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CE82A" w14:textId="54F527B3" w:rsidR="00D63FDA" w:rsidRPr="004C42BD" w:rsidRDefault="007F33A2" w:rsidP="00D63FDA">
      <w:pP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4C42BD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Supplementary Table 1</w:t>
      </w:r>
      <w:r w:rsidR="00D63FDA" w:rsidRPr="004C42B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Definition and scoring approach for the American Heart Association’s Life’s Essential 8 score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D63FDA" w:rsidRPr="00D85CBD" w14:paraId="607878DA" w14:textId="77777777" w:rsidTr="007123B1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3E5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7A7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CVH Metric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58EB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668F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D63FDA" w:rsidRPr="00D85CBD" w14:paraId="62F7F080" w14:textId="77777777" w:rsidTr="007123B1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3B9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7F2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C154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C078" w14:textId="15D74CB7" w:rsidR="00D63FDA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Quantiles of DASH-style diet adherence</w:t>
            </w:r>
          </w:p>
          <w:p w14:paraId="3AB3759B" w14:textId="77777777" w:rsidR="0099710F" w:rsidRPr="00D85CBD" w:rsidRDefault="0099710F" w:rsidP="007123B1">
            <w:pPr>
              <w:rPr>
                <w:rFonts w:ascii="Times New Roman" w:hAnsi="Times New Roman" w:cs="Times New Roman"/>
              </w:rPr>
            </w:pPr>
          </w:p>
          <w:p w14:paraId="1FD57E0F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  <w:bCs/>
              </w:rPr>
              <w:t>Scoring</w:t>
            </w:r>
            <w:r w:rsidRPr="00D85CBD">
              <w:rPr>
                <w:rFonts w:ascii="Times New Roman" w:hAnsi="Times New Roman" w:cs="Times New Roman"/>
                <w:b/>
              </w:rPr>
              <w:t xml:space="preserve"> (Population):</w:t>
            </w:r>
          </w:p>
          <w:p w14:paraId="5C51BD58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  <w:r w:rsidRPr="00D85CBD">
              <w:rPr>
                <w:rFonts w:ascii="Times New Roman" w:hAnsi="Times New Roman" w:cs="Times New Roman"/>
                <w:u w:val="single"/>
              </w:rPr>
              <w:t>Quantile</w:t>
            </w:r>
          </w:p>
          <w:p w14:paraId="46D9C624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≥9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 (top/ideal diet)</w:t>
            </w:r>
          </w:p>
          <w:p w14:paraId="2B931F8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80</w:t>
            </w:r>
            <w:r w:rsidRPr="00D85CBD">
              <w:rPr>
                <w:rFonts w:ascii="Times New Roman" w:hAnsi="Times New Roman" w:cs="Times New Roman"/>
              </w:rPr>
              <w:tab/>
              <w:t>7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9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462C7C3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>50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7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33A545F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2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49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66799FE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1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85CBD">
              <w:rPr>
                <w:rFonts w:ascii="Times New Roman" w:hAnsi="Times New Roman" w:cs="Times New Roman"/>
              </w:rPr>
              <w:t xml:space="preserve"> – 2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 (bottom/least ideal quartile)</w:t>
            </w:r>
          </w:p>
        </w:tc>
      </w:tr>
      <w:tr w:rsidR="00D63FDA" w:rsidRPr="00D85CBD" w14:paraId="2DBC89C8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564F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FF8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787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9E6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Minutes of moderate (or greater) intensity activity per week</w:t>
            </w:r>
          </w:p>
          <w:p w14:paraId="364FD25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2F448C20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73C0768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Minutes</w:t>
            </w:r>
          </w:p>
          <w:p w14:paraId="398FD6C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≥150</w:t>
            </w:r>
          </w:p>
          <w:p w14:paraId="5E2FAA4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90</w:t>
            </w:r>
            <w:r w:rsidRPr="00D85CBD">
              <w:rPr>
                <w:rFonts w:ascii="Times New Roman" w:hAnsi="Times New Roman" w:cs="Times New Roman"/>
              </w:rPr>
              <w:tab/>
              <w:t>120 – 149</w:t>
            </w:r>
          </w:p>
          <w:p w14:paraId="65A3FD5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80</w:t>
            </w:r>
            <w:r w:rsidRPr="00D85CBD">
              <w:rPr>
                <w:rFonts w:ascii="Times New Roman" w:hAnsi="Times New Roman" w:cs="Times New Roman"/>
              </w:rPr>
              <w:tab/>
              <w:t>90 – 119</w:t>
            </w:r>
          </w:p>
          <w:p w14:paraId="5F3A0DF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60 – 89</w:t>
            </w:r>
          </w:p>
          <w:p w14:paraId="51370BD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30 – 59</w:t>
            </w:r>
          </w:p>
          <w:p w14:paraId="47CDC65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1 – 29</w:t>
            </w:r>
          </w:p>
          <w:p w14:paraId="3C3DE66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   0</w:t>
            </w:r>
          </w:p>
        </w:tc>
      </w:tr>
      <w:tr w:rsidR="00D63FDA" w:rsidRPr="00D85CBD" w14:paraId="474B7F69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965F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96C0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0E3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use of cigarettes or inhaled </w:t>
            </w:r>
            <w:r>
              <w:rPr>
                <w:rFonts w:ascii="Times New Roman" w:hAnsi="Times New Roman" w:cs="Times New Roman"/>
              </w:rPr>
              <w:t>nicotine-delivery</w:t>
            </w:r>
            <w:r w:rsidRPr="00D85CBD">
              <w:rPr>
                <w:rFonts w:ascii="Times New Roman" w:hAnsi="Times New Roman" w:cs="Times New Roman"/>
              </w:rPr>
              <w:t xml:space="preserve"> system</w:t>
            </w:r>
            <w:r>
              <w:rPr>
                <w:rFonts w:ascii="Times New Roman" w:hAnsi="Times New Roman" w:cs="Times New Roman"/>
              </w:rPr>
              <w:t xml:space="preserve"> (NDS)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B60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 xml:space="preserve">Combustible tobacco </w:t>
            </w:r>
            <w:proofErr w:type="gramStart"/>
            <w:r w:rsidRPr="00D85CBD">
              <w:rPr>
                <w:rFonts w:ascii="Times New Roman" w:hAnsi="Times New Roman" w:cs="Times New Roman"/>
              </w:rPr>
              <w:t>use</w:t>
            </w:r>
            <w:proofErr w:type="gramEnd"/>
            <w:r w:rsidRPr="00D85CBD">
              <w:rPr>
                <w:rFonts w:ascii="Times New Roman" w:hAnsi="Times New Roman" w:cs="Times New Roman"/>
              </w:rPr>
              <w:t xml:space="preserve"> and/or inhaled NDS use; or secondhand smoke exposure</w:t>
            </w:r>
          </w:p>
          <w:p w14:paraId="071577E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5DA66DDA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54D12B3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Status</w:t>
            </w:r>
          </w:p>
          <w:p w14:paraId="7773FA2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Never smoker</w:t>
            </w:r>
          </w:p>
          <w:p w14:paraId="375193B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5</w:t>
            </w:r>
            <w:r w:rsidRPr="00D85CBD">
              <w:rPr>
                <w:rFonts w:ascii="Times New Roman" w:hAnsi="Times New Roman" w:cs="Times New Roman"/>
              </w:rPr>
              <w:tab/>
              <w:t>Former smoker, quit ≥5 yrs</w:t>
            </w:r>
          </w:p>
          <w:p w14:paraId="4F9BFD8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>Former smoker, quit 1 - &lt;5 yrs</w:t>
            </w:r>
          </w:p>
          <w:p w14:paraId="2E5A63D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Former smoker, quit &lt;1 year, or currently using inhaled NDS</w:t>
            </w:r>
          </w:p>
          <w:p w14:paraId="5CB5C8C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Current smoker</w:t>
            </w:r>
          </w:p>
          <w:p w14:paraId="44E3B28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6E4424F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ubtract 20 points (unles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85CBD">
              <w:rPr>
                <w:rFonts w:ascii="Times New Roman" w:hAnsi="Times New Roman" w:cs="Times New Roman"/>
              </w:rPr>
              <w:t xml:space="preserve">score is 0) </w:t>
            </w:r>
            <w:r>
              <w:rPr>
                <w:rFonts w:ascii="Times New Roman" w:hAnsi="Times New Roman" w:cs="Times New Roman"/>
              </w:rPr>
              <w:t>i</w:t>
            </w:r>
            <w:r w:rsidRPr="00F12C9A">
              <w:rPr>
                <w:rFonts w:ascii="Times New Roman" w:hAnsi="Times New Roman" w:cs="Times New Roman"/>
              </w:rPr>
              <w:t>f there is an indoor smoker in the home</w:t>
            </w:r>
          </w:p>
        </w:tc>
      </w:tr>
      <w:tr w:rsidR="00D63FDA" w:rsidRPr="00D85CBD" w14:paraId="44808B7C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AAE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058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leep health </w:t>
            </w:r>
          </w:p>
          <w:p w14:paraId="1E01134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D26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8F1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Average hours of sleep per night</w:t>
            </w:r>
          </w:p>
          <w:p w14:paraId="7FB623E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098BBBD2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50B1209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  <w:p w14:paraId="363CD8C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7 – &lt;9</w:t>
            </w:r>
          </w:p>
          <w:p w14:paraId="5755883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90</w:t>
            </w:r>
            <w:r w:rsidRPr="00D85CBD">
              <w:rPr>
                <w:rFonts w:ascii="Times New Roman" w:hAnsi="Times New Roman" w:cs="Times New Roman"/>
              </w:rPr>
              <w:tab/>
              <w:t>9 – &lt;10</w:t>
            </w:r>
          </w:p>
          <w:p w14:paraId="0758513F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>70</w:t>
            </w:r>
            <w:r w:rsidRPr="00D85CBD">
              <w:rPr>
                <w:rFonts w:ascii="Times New Roman" w:hAnsi="Times New Roman" w:cs="Times New Roman"/>
              </w:rPr>
              <w:tab/>
              <w:t>6 – &lt;7</w:t>
            </w:r>
          </w:p>
          <w:p w14:paraId="6231A37E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5 – &lt;6 or ≥10</w:t>
            </w:r>
          </w:p>
          <w:p w14:paraId="255A0F2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4 – &lt;5</w:t>
            </w:r>
          </w:p>
          <w:p w14:paraId="0B047170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&lt;4</w:t>
            </w:r>
          </w:p>
        </w:tc>
      </w:tr>
      <w:tr w:rsidR="00D63FDA" w:rsidRPr="00D85CBD" w14:paraId="268C2DFC" w14:textId="77777777" w:rsidTr="007123B1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FDE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 xml:space="preserve">Health Factors </w:t>
            </w:r>
          </w:p>
          <w:p w14:paraId="06E1137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6FB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ody mass index </w:t>
            </w:r>
          </w:p>
          <w:p w14:paraId="3C2E446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E2F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Body weight (kg) divided by height squared (m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5C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D22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Body mass index (kg/m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5CBD">
              <w:rPr>
                <w:rFonts w:ascii="Times New Roman" w:hAnsi="Times New Roman" w:cs="Times New Roman"/>
              </w:rPr>
              <w:t>)</w:t>
            </w:r>
          </w:p>
          <w:p w14:paraId="08B5547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2F764BA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Scoring: </w:t>
            </w: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100</w:t>
            </w:r>
            <w:r w:rsidRPr="00D85CBD">
              <w:rPr>
                <w:rFonts w:ascii="Times New Roman" w:hAnsi="Times New Roman" w:cs="Times New Roman"/>
              </w:rPr>
              <w:tab/>
              <w:t>&lt;25</w:t>
            </w:r>
          </w:p>
          <w:p w14:paraId="6840E0C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0</w:t>
            </w:r>
            <w:r w:rsidRPr="00D85CBD">
              <w:rPr>
                <w:rFonts w:ascii="Times New Roman" w:hAnsi="Times New Roman" w:cs="Times New Roman"/>
              </w:rPr>
              <w:tab/>
              <w:t>25.0 – 29.9</w:t>
            </w:r>
          </w:p>
          <w:p w14:paraId="1BFC9C2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30</w:t>
            </w:r>
            <w:r w:rsidRPr="00D85CBD">
              <w:rPr>
                <w:rFonts w:ascii="Times New Roman" w:hAnsi="Times New Roman" w:cs="Times New Roman"/>
              </w:rPr>
              <w:tab/>
              <w:t>30.0 – 34.9</w:t>
            </w:r>
          </w:p>
          <w:p w14:paraId="44FF0D7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5</w:t>
            </w:r>
            <w:r w:rsidRPr="00D85CBD">
              <w:rPr>
                <w:rFonts w:ascii="Times New Roman" w:hAnsi="Times New Roman" w:cs="Times New Roman"/>
              </w:rPr>
              <w:tab/>
              <w:t>35.0 – 39.9</w:t>
            </w:r>
          </w:p>
          <w:p w14:paraId="07B42F6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40.0</w:t>
            </w:r>
          </w:p>
        </w:tc>
      </w:tr>
      <w:tr w:rsidR="00D63FDA" w:rsidRPr="00D85CBD" w14:paraId="49D8B874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D7A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7AA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lipids </w:t>
            </w:r>
          </w:p>
          <w:p w14:paraId="28C0806F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F06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5D3B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Non-HDL-cholesterol (mg/dL)</w:t>
            </w:r>
          </w:p>
          <w:p w14:paraId="688F9B1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683DA888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207747D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  <w:p w14:paraId="1B0AF1A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&lt;130</w:t>
            </w:r>
          </w:p>
          <w:p w14:paraId="0DE617A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130 – 159</w:t>
            </w:r>
          </w:p>
          <w:p w14:paraId="4F26E03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160 – 189</w:t>
            </w:r>
          </w:p>
          <w:p w14:paraId="2173DFA4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190 – 219</w:t>
            </w:r>
          </w:p>
          <w:p w14:paraId="75576B9E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220</w:t>
            </w:r>
          </w:p>
          <w:p w14:paraId="35C892D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6AB55708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If drug-treated level, subtract 20 points</w:t>
            </w:r>
          </w:p>
        </w:tc>
      </w:tr>
      <w:tr w:rsidR="00D63FDA" w:rsidRPr="00D85CBD" w14:paraId="451C00BF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1F3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827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glucose </w:t>
            </w:r>
          </w:p>
          <w:p w14:paraId="205C978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B5E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CCF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Fasting blood glucose (mg/dL) or Hemoglobin A1c (%)</w:t>
            </w:r>
          </w:p>
          <w:p w14:paraId="7B94FC5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1DA182EE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5828988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</w:p>
          <w:p w14:paraId="2870A2D4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No history of diabetes and FBG &lt;100 (or HbA1c &lt; 5.7)</w:t>
            </w:r>
          </w:p>
          <w:p w14:paraId="0423577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No diabetes and FBG 100 – 125 (or HbA1c 5.7-6.4) (Pre-diabetes)</w:t>
            </w:r>
          </w:p>
          <w:p w14:paraId="5ADE34E9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Diabetes with HbA1c &lt;7.0</w:t>
            </w:r>
          </w:p>
          <w:p w14:paraId="19A0A49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30</w:t>
            </w:r>
            <w:r w:rsidRPr="00D85CBD">
              <w:rPr>
                <w:rFonts w:ascii="Times New Roman" w:hAnsi="Times New Roman" w:cs="Times New Roman"/>
              </w:rPr>
              <w:tab/>
              <w:t>Diabetes with HbA1c 7.0 – 7.9</w:t>
            </w:r>
          </w:p>
          <w:p w14:paraId="42D6F57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Diabetes with HbA1c 8.0 – 8.9</w:t>
            </w:r>
          </w:p>
          <w:p w14:paraId="4B92DFEB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</w:t>
            </w:r>
            <w:r w:rsidRPr="00D85CBD">
              <w:rPr>
                <w:rFonts w:ascii="Times New Roman" w:hAnsi="Times New Roman" w:cs="Times New Roman"/>
              </w:rPr>
              <w:tab/>
              <w:t>Diabetes with Hb A1c 9.0 – 9.9</w:t>
            </w:r>
          </w:p>
          <w:p w14:paraId="5CA51B7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Diabetes with HbA1c ≥10.0</w:t>
            </w:r>
          </w:p>
        </w:tc>
      </w:tr>
      <w:tr w:rsidR="00D63FDA" w:rsidRPr="00D85CBD" w14:paraId="28C49946" w14:textId="77777777" w:rsidTr="007123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68A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3454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2393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ACEC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Systolic and diastolic blood pressure (mm Hg)</w:t>
            </w:r>
          </w:p>
          <w:p w14:paraId="0348B08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16A80561" w14:textId="77777777" w:rsidR="00D63FDA" w:rsidRPr="00D85CBD" w:rsidRDefault="00D63FDA" w:rsidP="007123B1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46E31CC7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</w:p>
          <w:p w14:paraId="11D3D42A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&lt;120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D85CBD">
              <w:rPr>
                <w:rFonts w:ascii="Times New Roman" w:hAnsi="Times New Roman" w:cs="Times New Roman"/>
              </w:rPr>
              <w:t>&lt;80 (Optimal)</w:t>
            </w:r>
          </w:p>
          <w:p w14:paraId="067F08E2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5</w:t>
            </w:r>
            <w:r w:rsidRPr="00D85CBD">
              <w:rPr>
                <w:rFonts w:ascii="Times New Roman" w:hAnsi="Times New Roman" w:cs="Times New Roman"/>
              </w:rPr>
              <w:tab/>
              <w:t>120-129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D85CBD">
              <w:rPr>
                <w:rFonts w:ascii="Times New Roman" w:hAnsi="Times New Roman" w:cs="Times New Roman"/>
              </w:rPr>
              <w:t>&lt;80 (Elevated)</w:t>
            </w:r>
          </w:p>
          <w:p w14:paraId="52846D5D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 xml:space="preserve">130-139 or 80-89 (Stage I </w:t>
            </w:r>
            <w:r>
              <w:rPr>
                <w:rFonts w:ascii="Times New Roman" w:hAnsi="Times New Roman" w:cs="Times New Roman"/>
              </w:rPr>
              <w:t>hypertension</w:t>
            </w:r>
            <w:r w:rsidRPr="00D85CBD">
              <w:rPr>
                <w:rFonts w:ascii="Times New Roman" w:hAnsi="Times New Roman" w:cs="Times New Roman"/>
              </w:rPr>
              <w:t>)</w:t>
            </w:r>
          </w:p>
          <w:p w14:paraId="3D646985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140-159 or 90-99</w:t>
            </w:r>
          </w:p>
          <w:p w14:paraId="5030D9E6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160 or ≥100</w:t>
            </w:r>
          </w:p>
          <w:p w14:paraId="7D242A70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</w:p>
          <w:p w14:paraId="6F7CFB61" w14:textId="77777777" w:rsidR="00D63FDA" w:rsidRPr="00D85CBD" w:rsidRDefault="00D63FDA" w:rsidP="007123B1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Subtract 20 points if treated level</w:t>
            </w:r>
          </w:p>
        </w:tc>
      </w:tr>
    </w:tbl>
    <w:p w14:paraId="58EAEED1" w14:textId="77777777" w:rsidR="00474DA4" w:rsidRDefault="00474DA4">
      <w:pPr>
        <w:rPr>
          <w:rFonts w:hint="eastAsia"/>
        </w:rPr>
      </w:pPr>
    </w:p>
    <w:sectPr w:rsidR="00474DA4" w:rsidSect="00D63FD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454E0" w14:textId="77777777" w:rsidR="00F6069B" w:rsidRDefault="00F6069B" w:rsidP="00D63FDA">
      <w:pPr>
        <w:rPr>
          <w:rFonts w:hint="eastAsia"/>
        </w:rPr>
      </w:pPr>
      <w:r>
        <w:separator/>
      </w:r>
    </w:p>
  </w:endnote>
  <w:endnote w:type="continuationSeparator" w:id="0">
    <w:p w14:paraId="2EEBCA08" w14:textId="77777777" w:rsidR="00F6069B" w:rsidRDefault="00F6069B" w:rsidP="00D63F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87691" w14:textId="77777777" w:rsidR="00F6069B" w:rsidRDefault="00F6069B" w:rsidP="00D63FDA">
      <w:pPr>
        <w:rPr>
          <w:rFonts w:hint="eastAsia"/>
        </w:rPr>
      </w:pPr>
      <w:r>
        <w:separator/>
      </w:r>
    </w:p>
  </w:footnote>
  <w:footnote w:type="continuationSeparator" w:id="0">
    <w:p w14:paraId="61B3C458" w14:textId="77777777" w:rsidR="00F6069B" w:rsidRDefault="00F6069B" w:rsidP="00D63F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D1"/>
    <w:rsid w:val="0000606F"/>
    <w:rsid w:val="000D2AD1"/>
    <w:rsid w:val="0014058B"/>
    <w:rsid w:val="00211466"/>
    <w:rsid w:val="00281B30"/>
    <w:rsid w:val="00474DA4"/>
    <w:rsid w:val="004C42BD"/>
    <w:rsid w:val="00596027"/>
    <w:rsid w:val="00741AF5"/>
    <w:rsid w:val="00797004"/>
    <w:rsid w:val="007F33A2"/>
    <w:rsid w:val="0099710F"/>
    <w:rsid w:val="00A143B6"/>
    <w:rsid w:val="00C52334"/>
    <w:rsid w:val="00C87499"/>
    <w:rsid w:val="00CB682C"/>
    <w:rsid w:val="00D63FDA"/>
    <w:rsid w:val="00D775D9"/>
    <w:rsid w:val="00DB35DF"/>
    <w:rsid w:val="00F200D1"/>
    <w:rsid w:val="00F6069B"/>
    <w:rsid w:val="00F77BC2"/>
    <w:rsid w:val="00F9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AED04"/>
  <w15:chartTrackingRefBased/>
  <w15:docId w15:val="{081A5B79-86A0-4DDA-AF0C-EC59C852A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FD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00D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0D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0D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0D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0D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0D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0D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0D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0D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0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0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0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00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0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0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0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0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0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0D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00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0D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00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0D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200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00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0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3FD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63F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3FD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63FDA"/>
    <w:rPr>
      <w:sz w:val="18"/>
      <w:szCs w:val="18"/>
    </w:rPr>
  </w:style>
  <w:style w:type="paragraph" w:styleId="af2">
    <w:name w:val="footnote text"/>
    <w:basedOn w:val="a"/>
    <w:link w:val="af3"/>
    <w:uiPriority w:val="99"/>
    <w:semiHidden/>
    <w:unhideWhenUsed/>
    <w:rsid w:val="00474DA4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474DA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3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6</cp:revision>
  <dcterms:created xsi:type="dcterms:W3CDTF">2024-09-01T17:43:00Z</dcterms:created>
  <dcterms:modified xsi:type="dcterms:W3CDTF">2024-12-03T04:52:00Z</dcterms:modified>
</cp:coreProperties>
</file>